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highlight w:val="darkCyan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ble 1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List of gene</w:t>
      </w:r>
      <w:r>
        <w:rPr>
          <w:rFonts w:hint="eastAsia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accession numbers used in this study</w:t>
      </w:r>
    </w:p>
    <w:tbl>
      <w:tblPr>
        <w:tblStyle w:val="2"/>
        <w:tblW w:w="15333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547"/>
        <w:gridCol w:w="1373"/>
        <w:gridCol w:w="1647"/>
        <w:gridCol w:w="1340"/>
        <w:gridCol w:w="1382"/>
        <w:gridCol w:w="1393"/>
        <w:gridCol w:w="1382"/>
        <w:gridCol w:w="1350"/>
        <w:gridCol w:w="1360"/>
        <w:gridCol w:w="139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1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der</w:t>
            </w:r>
          </w:p>
        </w:tc>
        <w:tc>
          <w:tcPr>
            <w:tcW w:w="1547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amil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1373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mmon name</w:t>
            </w:r>
          </w:p>
        </w:tc>
        <w:tc>
          <w:tcPr>
            <w:tcW w:w="1647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ientific name</w:t>
            </w:r>
          </w:p>
        </w:tc>
        <w:tc>
          <w:tcPr>
            <w:tcW w:w="1340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</w:t>
            </w:r>
          </w:p>
        </w:tc>
        <w:tc>
          <w:tcPr>
            <w:tcW w:w="1382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  <w:tc>
          <w:tcPr>
            <w:tcW w:w="1393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  <w:tc>
          <w:tcPr>
            <w:tcW w:w="1382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D3</w:t>
            </w:r>
          </w:p>
        </w:tc>
        <w:tc>
          <w:tcPr>
            <w:tcW w:w="1350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PX1</w:t>
            </w:r>
          </w:p>
        </w:tc>
        <w:tc>
          <w:tcPr>
            <w:tcW w:w="1360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PX2</w:t>
            </w:r>
          </w:p>
        </w:tc>
        <w:tc>
          <w:tcPr>
            <w:tcW w:w="1399" w:type="dxa"/>
            <w:tcBorders>
              <w:top w:val="single" w:color="auto" w:sz="12" w:space="0"/>
              <w:bottom w:val="single" w:color="auto" w:sz="8" w:space="0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PX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mates</w:t>
            </w:r>
          </w:p>
        </w:tc>
        <w:tc>
          <w:tcPr>
            <w:tcW w:w="1547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rcopithecidae</w:t>
            </w:r>
          </w:p>
        </w:tc>
        <w:tc>
          <w:tcPr>
            <w:tcW w:w="137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lack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ub-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sed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nkey</w:t>
            </w:r>
          </w:p>
        </w:tc>
        <w:tc>
          <w:tcPr>
            <w:tcW w:w="16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hinopithecus bieti</w:t>
            </w:r>
          </w:p>
        </w:tc>
        <w:tc>
          <w:tcPr>
            <w:tcW w:w="13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849719.1</w:t>
            </w:r>
          </w:p>
        </w:tc>
        <w:tc>
          <w:tcPr>
            <w:tcW w:w="138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883889.1</w:t>
            </w:r>
          </w:p>
        </w:tc>
        <w:tc>
          <w:tcPr>
            <w:tcW w:w="139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853513.1</w:t>
            </w:r>
          </w:p>
        </w:tc>
        <w:tc>
          <w:tcPr>
            <w:tcW w:w="138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866756.1</w:t>
            </w:r>
          </w:p>
        </w:tc>
        <w:tc>
          <w:tcPr>
            <w:tcW w:w="13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868084.1</w:t>
            </w:r>
          </w:p>
        </w:tc>
        <w:tc>
          <w:tcPr>
            <w:tcW w:w="136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892430.1</w:t>
            </w:r>
          </w:p>
        </w:tc>
        <w:tc>
          <w:tcPr>
            <w:tcW w:w="139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875756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lada baboon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eropithecus gelad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5356343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5380341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538371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5386576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5375856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5392263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5387542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live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boon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pio anubi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910050.4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895543.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9206338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1938334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894429.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1668048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9209421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min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man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752.4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0454.5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0636.4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3102.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0581.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2083.4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2084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ong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estern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illa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orilla gorill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050923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062687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1011830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038497.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1008954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055307.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042839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odentia</w:t>
            </w:r>
          </w:p>
        </w:tc>
        <w:tc>
          <w:tcPr>
            <w:tcW w:w="15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r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us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s muscul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9804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11434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13671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11435.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8160.6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30677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8161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t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ttus ratt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290381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2900460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2894729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2916859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2910620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2907978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291258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vi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uinea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g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via porcell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72925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467248.4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466367.4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467399.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476448.4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5004774.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464498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thyerg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ked mole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at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terocephalus glaber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852060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3071287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869025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847205.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834027.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837393.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836654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palac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lind mole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t</w:t>
            </w:r>
            <w:bookmarkStart w:id="3" w:name="_GoBack"/>
            <w:bookmarkEnd w:id="3"/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nnospalax galili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8852360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8835989.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8833859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8837328.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8853188.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8852130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8851876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agomorpha</w:t>
            </w:r>
          </w:p>
        </w:tc>
        <w:tc>
          <w:tcPr>
            <w:tcW w:w="15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choton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eau pika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chotona curzonia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980081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980729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965266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966174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994463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975449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967087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ika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chotona princep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585411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588624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595461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579339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581757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584476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587526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por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abbit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yctolagus cunicul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2709045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082627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51854201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51828779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085444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256893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25690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candenti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pai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eeshrew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paia chinensi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162101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155261.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152239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B320878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172131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142408.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150834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tartiodactyla</w:t>
            </w:r>
          </w:p>
        </w:tc>
        <w:tc>
          <w:tcPr>
            <w:tcW w:w="15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v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ild yak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s mut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5890889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5893360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4479669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4478628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5909375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5909763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5897329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mestic cattl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s taur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035386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174615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201527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082610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174076.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63139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174077.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ibetan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telop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ntholops hodgsonii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5816935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5813146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5816019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5815902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5812141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5810114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580406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eep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vis arie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016396.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45185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280703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2251270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018462.5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010720.5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5096153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mel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icugna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icugna vicugn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059884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060713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06031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060072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061775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059059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U0622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ctrian camel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melus bactrian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964693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956595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965766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963047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969258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962266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969999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laenopter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bookmarkStart w:id="0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inke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ale</w:t>
            </w:r>
            <w:bookmarkEnd w:id="0"/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laenoptera</w:t>
            </w:r>
            <w:r>
              <w:rPr>
                <w:rFonts w:hint="eastAsia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cutorostrat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18105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183692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186105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168445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198435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184291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188628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laen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whead whal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laena mysticet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y_18415T0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y_11579T0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y_19635T0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y_02070T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y_06005T0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y_17476T0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my_10532T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lphin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Killer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al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rcinus orc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263991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264510.4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278885.4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266200.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286798.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262132.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280338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ottlenose dolphins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rsiops truncat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386046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322979.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9951789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C_047038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332180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3851053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385348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erissodactyl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qu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rs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quus caball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1914718.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081826.3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082517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5615084.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66479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66481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1515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rnivora</w:t>
            </w:r>
          </w:p>
        </w:tc>
        <w:tc>
          <w:tcPr>
            <w:tcW w:w="15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l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eopard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ionailurus bengalensi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3580918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3593751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359268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3572866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3590384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3556365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360099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now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opard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nthera unci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9648439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9627936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965453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9630391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9640460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9611488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9611488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rs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olar bear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rsus maritim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638941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621040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628017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625215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628814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8700888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4063039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iant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da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iluropoda melanoleuc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2920612.4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2928799.4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466940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4672003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1226672.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1217735.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2920757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n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mestic dog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nis lupus familiari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002984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003035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8654563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8662067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15119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15135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M_00116445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hoc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Weddell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al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ptonychotes weddellii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1027893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1041374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733221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749688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752386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738619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752411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oben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cific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rus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obenus rosmar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06087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06294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01126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02858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17735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09373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0283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holidota</w:t>
            </w:r>
          </w:p>
        </w:tc>
        <w:tc>
          <w:tcPr>
            <w:tcW w:w="154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n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alayan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golin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nis javanic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7019800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662668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666020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994698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994352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660414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7651581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hinese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golin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anis pentadactyl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891658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880296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886688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921001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877789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906048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3689340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ropter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hinoloph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bookmarkStart w:id="1" w:name="OLE_LINK1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hinolophus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x</w:t>
            </w:r>
            <w:bookmarkEnd w:id="1"/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bookmarkStart w:id="2" w:name="OLE_LINK9"/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hinolophus sinicus</w:t>
            </w:r>
            <w:bookmarkEnd w:id="2"/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9738543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9730176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9749569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9743917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9723860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9733417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973432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eropod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rge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ying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x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teropus vampyr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3528790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1373845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1380358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1365246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1375420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1384386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137122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ulipotyphl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lp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tar-nosed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l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dylura cristat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682933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675345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2735174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681505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676172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681782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sz w:val="24"/>
                <w:szCs w:val="24"/>
                <w:u w:val="none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nace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dgehog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naceus europae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521812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519700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536201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535118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533589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531725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528771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ingulat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ypod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ne-banded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madillo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sypus novemcinctu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23586671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68609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49782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2526473.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84924.3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77282.3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472013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oboscide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lephant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rican elephant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xodonta african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412126.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590320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598844.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411292.3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589805.2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0588689.2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3404609.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frosoricid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ysochloridae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olden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l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ysochloris asiatica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864883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862595.1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868463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866297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878221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878294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6863891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ireni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chechus manatus</w:t>
            </w:r>
          </w:p>
        </w:tc>
        <w:tc>
          <w:tcPr>
            <w:tcW w:w="13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lorida manatee</w:t>
            </w:r>
          </w:p>
        </w:tc>
        <w:tc>
          <w:tcPr>
            <w:tcW w:w="16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chechus manatus latirostris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4443942.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4386984.2</w:t>
            </w:r>
          </w:p>
        </w:tc>
        <w:tc>
          <w:tcPr>
            <w:tcW w:w="13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sz w:val="24"/>
                <w:szCs w:val="24"/>
                <w:u w:val="none"/>
                <w:lang w:eastAsia="zh-CN"/>
              </w:rPr>
              <w:t>—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H594640.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4443937.1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4443946.1</w:t>
            </w:r>
          </w:p>
        </w:tc>
        <w:tc>
          <w:tcPr>
            <w:tcW w:w="13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W_00444451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16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delphimorphia</w:t>
            </w:r>
          </w:p>
        </w:tc>
        <w:tc>
          <w:tcPr>
            <w:tcW w:w="154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delphidae</w:t>
            </w:r>
          </w:p>
        </w:tc>
        <w:tc>
          <w:tcPr>
            <w:tcW w:w="137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ray short-tailed opossum</w:t>
            </w:r>
          </w:p>
        </w:tc>
        <w:tc>
          <w:tcPr>
            <w:tcW w:w="164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onodelphis domestica</w:t>
            </w:r>
          </w:p>
        </w:tc>
        <w:tc>
          <w:tcPr>
            <w:tcW w:w="13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497259.2</w:t>
            </w:r>
          </w:p>
        </w:tc>
        <w:tc>
          <w:tcPr>
            <w:tcW w:w="13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1365107.3</w:t>
            </w:r>
          </w:p>
        </w:tc>
        <w:tc>
          <w:tcPr>
            <w:tcW w:w="139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484848.2</w:t>
            </w:r>
          </w:p>
        </w:tc>
        <w:tc>
          <w:tcPr>
            <w:tcW w:w="13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16423300.1</w:t>
            </w:r>
          </w:p>
        </w:tc>
        <w:tc>
          <w:tcPr>
            <w:tcW w:w="135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507924.2</w:t>
            </w:r>
          </w:p>
        </w:tc>
        <w:tc>
          <w:tcPr>
            <w:tcW w:w="136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473041.2</w:t>
            </w:r>
          </w:p>
        </w:tc>
        <w:tc>
          <w:tcPr>
            <w:tcW w:w="139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M_007473895.2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jY2NiMDcwOGRjMDUwMjJhZGFmNzViZjU0MzljMzUifQ=="/>
  </w:docVars>
  <w:rsids>
    <w:rsidRoot w:val="00000000"/>
    <w:rsid w:val="56666D13"/>
    <w:rsid w:val="6396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3:42:00Z</dcterms:created>
  <dc:creator>30879</dc:creator>
  <cp:lastModifiedBy>逸熙</cp:lastModifiedBy>
  <dcterms:modified xsi:type="dcterms:W3CDTF">2024-03-29T13:45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C9DA73676CE4FA781F6193F4F74FF6B_12</vt:lpwstr>
  </property>
</Properties>
</file>